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33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782"/>
        <w:gridCol w:w="2196"/>
        <w:gridCol w:w="2209"/>
        <w:gridCol w:w="4346"/>
      </w:tblGrid>
      <w:tr w:rsidR="009604FC" w14:paraId="1F2933E3" w14:textId="77777777" w:rsidTr="00CF6AE8">
        <w:trPr>
          <w:trHeight w:val="300"/>
        </w:trPr>
        <w:tc>
          <w:tcPr>
            <w:tcW w:w="105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82ED2" w14:textId="77777777" w:rsidR="009604FC" w:rsidRDefault="009604FC" w:rsidP="00CF6AE8">
            <w:pPr>
              <w:spacing w:after="0" w:line="240" w:lineRule="auto"/>
              <w:ind w:righ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ble S1. Primer sequences and positions used to amplify fragments from nitrogen-oxide reductases of </w:t>
            </w:r>
            <w:r w:rsidRPr="004F3D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rains.</w:t>
            </w:r>
          </w:p>
        </w:tc>
      </w:tr>
      <w:tr w:rsidR="009604FC" w14:paraId="6FA83049" w14:textId="77777777" w:rsidTr="00CF6AE8">
        <w:trPr>
          <w:trHeight w:val="345"/>
        </w:trPr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14:paraId="0AB86036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 xml:space="preserve">Target Gene </w:t>
            </w:r>
          </w:p>
        </w:tc>
        <w:tc>
          <w:tcPr>
            <w:tcW w:w="2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14:paraId="5E4FBBCD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rimer</w:t>
            </w:r>
            <w:r>
              <w:rPr>
                <w:rFonts w:ascii="Times New Roman" w:eastAsia="Times New Roman" w:hAnsi="Times New Roman" w:cs="Times New Roman"/>
                <w:b/>
                <w:color w:val="FFFFFF"/>
                <w:vertAlign w:val="superscript"/>
              </w:rPr>
              <w:t>a</w:t>
            </w:r>
          </w:p>
        </w:tc>
        <w:tc>
          <w:tcPr>
            <w:tcW w:w="2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14:paraId="33E48C8D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osition</w:t>
            </w:r>
            <w:r>
              <w:rPr>
                <w:rFonts w:ascii="Times New Roman" w:eastAsia="Times New Roman" w:hAnsi="Times New Roman" w:cs="Times New Roman"/>
                <w:b/>
                <w:color w:val="FFFFFF"/>
                <w:vertAlign w:val="superscript"/>
              </w:rPr>
              <w:t>b</w:t>
            </w:r>
            <w:proofErr w:type="spellEnd"/>
          </w:p>
        </w:tc>
        <w:tc>
          <w:tcPr>
            <w:tcW w:w="4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14:paraId="61F0D855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rimer Sequence (5'-3')</w:t>
            </w:r>
          </w:p>
        </w:tc>
      </w:tr>
      <w:tr w:rsidR="009604FC" w14:paraId="195E6BD8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2514094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2274283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Gn2F_CC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72F5FC6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3249-1013269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F7A1402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ACCCACGGGGTGAACTGC</w:t>
            </w:r>
          </w:p>
        </w:tc>
      </w:tr>
      <w:tr w:rsidR="009604FC" w14:paraId="3E5F8AA7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5BEC26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F7F4DDD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Gn6R_CC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DAEBE0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2013-1012030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697F359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GGCCATGAGGAGGTC</w:t>
            </w:r>
          </w:p>
        </w:tc>
      </w:tr>
      <w:tr w:rsidR="009604FC" w14:paraId="4E333790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257031B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F1F05DE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Gn7R_CC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430CE38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2025-1012042</w:t>
            </w:r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F641981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GGTCAAAGACGGTGGC</w:t>
            </w:r>
          </w:p>
        </w:tc>
      </w:tr>
      <w:tr w:rsidR="009604FC" w14:paraId="502B7BCD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77704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irK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D96EA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Kn3F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36D45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5543-1025559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3B6E0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TACCACTGCGCCCC</w:t>
            </w:r>
          </w:p>
        </w:tc>
      </w:tr>
      <w:tr w:rsidR="009604FC" w14:paraId="294F98AC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394BCE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1DD9A1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Kn3R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32CD61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4599-1024615</w:t>
            </w:r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FDDE8C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TGGATGCTGCAGATG</w:t>
            </w:r>
          </w:p>
        </w:tc>
      </w:tr>
      <w:tr w:rsidR="009604FC" w14:paraId="60C4F52F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A0C2F7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ir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B647EAF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Sn1F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5CCA47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3891-1023910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C8E34E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ACCCACATCCTGCGCT</w:t>
            </w:r>
          </w:p>
        </w:tc>
      </w:tr>
      <w:tr w:rsidR="009604FC" w14:paraId="088DB087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FF01B5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7F183B4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Sn4R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56491D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2835-1022857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3FA445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GGTGTTGTACACGTTGAACTT</w:t>
            </w:r>
          </w:p>
        </w:tc>
      </w:tr>
      <w:tr w:rsidR="009604FC" w14:paraId="363E894F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EB9ED21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CAECC4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Sn1FB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EA1CFA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3891-1023910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6693BC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ACCCACATCTTGCGCT</w:t>
            </w:r>
          </w:p>
        </w:tc>
      </w:tr>
      <w:tr w:rsidR="009604FC" w14:paraId="5AE9CE99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82678D6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6F67B1E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Sn925RB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8DDEB6B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3408-1023425</w:t>
            </w:r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49D2038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GTTGGCCGCCACAATG</w:t>
            </w:r>
          </w:p>
        </w:tc>
      </w:tr>
      <w:tr w:rsidR="009604FC" w14:paraId="66E4CE0D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79DA5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orB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7A984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BF1F_CC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F2057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8097-1028080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89F51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C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GTACTTCTGG</w:t>
            </w:r>
          </w:p>
        </w:tc>
      </w:tr>
      <w:tr w:rsidR="009604FC" w14:paraId="065264A3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1AA94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9D226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Bn9R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FC251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6906-1026927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E4DFA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TCCACCATGG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GGTGAA</w:t>
            </w:r>
          </w:p>
        </w:tc>
      </w:tr>
      <w:tr w:rsidR="009604FC" w14:paraId="75EF3025" w14:textId="77777777" w:rsidTr="00CF6AE8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EB7B96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F0F013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Bn925 (forward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336E6C9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7686-1027703</w:t>
            </w:r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409DB7" w14:textId="77777777" w:rsidR="009604FC" w:rsidRDefault="009604FC" w:rsidP="00CF6AE8">
            <w:pPr>
              <w:spacing w:after="0" w:line="240" w:lineRule="auto"/>
              <w:ind w:right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GTGATGGTTATCTTCC</w:t>
            </w:r>
          </w:p>
        </w:tc>
      </w:tr>
    </w:tbl>
    <w:p w14:paraId="74170442" w14:textId="77777777" w:rsidR="009604FC" w:rsidRPr="00713598" w:rsidRDefault="009604FC" w:rsidP="009604FC">
      <w:pPr>
        <w:spacing w:after="0" w:line="240" w:lineRule="auto"/>
        <w:ind w:righ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13598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713598">
        <w:rPr>
          <w:rFonts w:ascii="Times New Roman" w:eastAsia="Times New Roman" w:hAnsi="Times New Roman" w:cs="Times New Roman"/>
          <w:bCs/>
          <w:sz w:val="24"/>
          <w:szCs w:val="24"/>
        </w:rPr>
        <w:t xml:space="preserve"> forward and reverse primers are indicated by the last letters F and R, respectively</w:t>
      </w:r>
    </w:p>
    <w:p w14:paraId="205B8F99" w14:textId="320B4BE4" w:rsidR="00F7306B" w:rsidRDefault="009604FC" w:rsidP="009604FC">
      <w:r w:rsidRPr="00713598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713598">
        <w:rPr>
          <w:rFonts w:ascii="Times New Roman" w:eastAsia="Times New Roman" w:hAnsi="Times New Roman" w:cs="Times New Roman"/>
          <w:bCs/>
          <w:sz w:val="24"/>
          <w:szCs w:val="24"/>
        </w:rPr>
        <w:t xml:space="preserve"> nucleotide positions in the </w:t>
      </w:r>
      <w:r w:rsidRPr="0071359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Thermus </w:t>
      </w:r>
      <w:proofErr w:type="spellStart"/>
      <w:r w:rsidRPr="0071359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oshimai</w:t>
      </w:r>
      <w:proofErr w:type="spellEnd"/>
      <w:r w:rsidRPr="00713598">
        <w:rPr>
          <w:rFonts w:ascii="Times New Roman" w:eastAsia="Times New Roman" w:hAnsi="Times New Roman" w:cs="Times New Roman"/>
          <w:bCs/>
          <w:sz w:val="24"/>
          <w:szCs w:val="24"/>
        </w:rPr>
        <w:t xml:space="preserve"> JL-2 genome.</w:t>
      </w:r>
    </w:p>
    <w:sectPr w:rsidR="00F7306B" w:rsidSect="0033684F">
      <w:footerReference w:type="default" r:id="rId4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223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C24AA" w14:textId="77777777" w:rsidR="00226F56" w:rsidRDefault="009604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C75E01" w14:textId="77777777" w:rsidR="00226F56" w:rsidRDefault="009604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0E"/>
    <w:rsid w:val="005C030E"/>
    <w:rsid w:val="009604FC"/>
    <w:rsid w:val="00F7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B818"/>
  <w15:chartTrackingRefBased/>
  <w15:docId w15:val="{7A2A8030-3957-4226-8CFE-A185A7C9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0E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0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30E"/>
    <w:rPr>
      <w:rFonts w:ascii="Calibri" w:eastAsiaTheme="minorEastAsia" w:hAnsi="Calibri" w:cs="Calibri"/>
    </w:rPr>
  </w:style>
  <w:style w:type="table" w:styleId="TableGrid">
    <w:name w:val="Table Grid"/>
    <w:basedOn w:val="TableNormal"/>
    <w:uiPriority w:val="59"/>
    <w:rsid w:val="005C030E"/>
    <w:pPr>
      <w:spacing w:after="0" w:line="240" w:lineRule="auto"/>
    </w:pPr>
    <w:rPr>
      <w:rFonts w:ascii="Calibri" w:eastAsiaTheme="minorEastAsia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0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edlund</dc:creator>
  <cp:keywords/>
  <dc:description/>
  <cp:lastModifiedBy>Brian Hedlund</cp:lastModifiedBy>
  <cp:revision>2</cp:revision>
  <dcterms:created xsi:type="dcterms:W3CDTF">2022-01-30T18:24:00Z</dcterms:created>
  <dcterms:modified xsi:type="dcterms:W3CDTF">2022-01-30T18:24:00Z</dcterms:modified>
</cp:coreProperties>
</file>